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3, Tab 2-6, Additional fi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4-6, Additional files 3 and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5:47:00Z</dcterms:created>
  <dc:creator>pplouffe</dc:creator>
  <dc:description/>
  <cp:keywords/>
  <dc:language>en-US</dc:language>
  <cp:lastModifiedBy>Elin Kolle</cp:lastModifiedBy>
  <cp:lastPrinted>2010-02-23T13:00:00Z</cp:lastPrinted>
  <dcterms:modified xsi:type="dcterms:W3CDTF">2020-11-13T15:4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ABDBA054915D4AA6E4F9B9297E1267</vt:lpwstr>
  </property>
</Properties>
</file>